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277E0" w14:textId="365A6EA0" w:rsidR="00BF067B" w:rsidRPr="00B95671" w:rsidRDefault="00BF067B" w:rsidP="00FB09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F067B">
        <w:rPr>
          <w:rFonts w:ascii="Times New Roman" w:hAnsi="Times New Roman" w:cs="Times New Roman"/>
          <w:b/>
          <w:bCs/>
          <w:sz w:val="24"/>
          <w:szCs w:val="24"/>
        </w:rPr>
        <w:t>upplementary legends</w:t>
      </w:r>
    </w:p>
    <w:p w14:paraId="53BB2EA4" w14:textId="387797CA" w:rsidR="00FB09F8" w:rsidRPr="00B95671" w:rsidRDefault="00BF067B" w:rsidP="00FB09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067B">
        <w:rPr>
          <w:rFonts w:ascii="Times New Roman" w:hAnsi="Times New Roman" w:cs="Times New Roman"/>
          <w:sz w:val="24"/>
          <w:szCs w:val="24"/>
        </w:rPr>
        <w:t>Supplementary</w:t>
      </w:r>
      <w:r w:rsidR="00FB09F8" w:rsidRPr="00B95671">
        <w:rPr>
          <w:rFonts w:ascii="Times New Roman" w:hAnsi="Times New Roman" w:cs="Times New Roman"/>
          <w:sz w:val="24"/>
          <w:szCs w:val="24"/>
        </w:rPr>
        <w:t xml:space="preserve"> Figure 1</w:t>
      </w:r>
    </w:p>
    <w:p w14:paraId="4EF92750" w14:textId="77777777" w:rsidR="00FB09F8" w:rsidRPr="00B95671" w:rsidRDefault="00FB09F8" w:rsidP="00FB09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671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idebenone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on dopaminergic neurons in </w:t>
      </w:r>
      <w:r w:rsidRPr="00B95671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B95671">
        <w:rPr>
          <w:rFonts w:ascii="Times New Roman" w:hAnsi="Times New Roman" w:cs="Times New Roman"/>
          <w:sz w:val="24"/>
          <w:szCs w:val="24"/>
        </w:rPr>
        <w:t xml:space="preserve">substantia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nigra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of </w:t>
      </w:r>
      <w:r w:rsidRPr="00B95671">
        <w:rPr>
          <w:rFonts w:ascii="Times New Roman" w:hAnsi="Times New Roman" w:cs="Times New Roman" w:hint="eastAsia"/>
          <w:sz w:val="24"/>
          <w:szCs w:val="24"/>
        </w:rPr>
        <w:t>C57BL/6j</w:t>
      </w:r>
      <w:r w:rsidRPr="00B95671">
        <w:rPr>
          <w:rFonts w:ascii="Times New Roman" w:hAnsi="Times New Roman" w:cs="Times New Roman"/>
          <w:sz w:val="24"/>
          <w:szCs w:val="24"/>
        </w:rPr>
        <w:t xml:space="preserve"> model.</w:t>
      </w:r>
    </w:p>
    <w:p w14:paraId="47660AD1" w14:textId="77777777" w:rsidR="00FB09F8" w:rsidRPr="00B95671" w:rsidRDefault="00FB09F8" w:rsidP="00FB09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67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95671">
        <w:rPr>
          <w:rFonts w:ascii="Times New Roman" w:hAnsi="Times New Roman" w:cs="Times New Roman"/>
          <w:sz w:val="24"/>
          <w:szCs w:val="24"/>
        </w:rPr>
        <w:t xml:space="preserve">: Mouse model,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idebenone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treatment and behavioral processing diagram. </w:t>
      </w:r>
      <w:r w:rsidRPr="00B9567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95671">
        <w:rPr>
          <w:rFonts w:ascii="Times New Roman" w:hAnsi="Times New Roman" w:cs="Times New Roman"/>
          <w:sz w:val="24"/>
          <w:szCs w:val="24"/>
        </w:rPr>
        <w:t>: Immunofluorescence of dopaminergic neurons in</w:t>
      </w:r>
      <w:r w:rsidRPr="00B95671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B95671">
        <w:rPr>
          <w:rFonts w:ascii="Times New Roman" w:hAnsi="Times New Roman" w:cs="Times New Roman"/>
          <w:sz w:val="24"/>
          <w:szCs w:val="24"/>
        </w:rPr>
        <w:t xml:space="preserve"> substantia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nigra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of the mice. </w:t>
      </w:r>
      <w:r w:rsidRPr="00B95671">
        <w:rPr>
          <w:rFonts w:ascii="Times New Roman" w:eastAsia="等线" w:hAnsi="Times New Roman" w:cs="Times New Roman"/>
          <w:sz w:val="24"/>
          <w:szCs w:val="24"/>
        </w:rPr>
        <w:t xml:space="preserve">Bar=200 </w:t>
      </w:r>
      <w:proofErr w:type="spellStart"/>
      <w:r w:rsidRPr="00B95671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</w:t>
      </w:r>
      <w:r w:rsidRPr="00B9567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95671">
        <w:rPr>
          <w:rFonts w:ascii="Times New Roman" w:hAnsi="Times New Roman" w:cs="Times New Roman"/>
          <w:sz w:val="24"/>
          <w:szCs w:val="24"/>
        </w:rPr>
        <w:t xml:space="preserve">: Statistics of dopaminergic neurons in </w:t>
      </w:r>
      <w:r w:rsidRPr="00B95671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B95671">
        <w:rPr>
          <w:rFonts w:ascii="Times New Roman" w:hAnsi="Times New Roman" w:cs="Times New Roman"/>
          <w:sz w:val="24"/>
          <w:szCs w:val="24"/>
        </w:rPr>
        <w:t xml:space="preserve">substantia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nigra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of the mice. </w:t>
      </w:r>
      <w:r w:rsidRPr="00B9567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95671">
        <w:rPr>
          <w:rFonts w:ascii="Times New Roman" w:hAnsi="Times New Roman" w:cs="Times New Roman"/>
          <w:sz w:val="24"/>
          <w:szCs w:val="24"/>
        </w:rPr>
        <w:t xml:space="preserve">: Rotarod test. Effect of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idebenone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treatment on motor dysfunction in mice.</w:t>
      </w:r>
    </w:p>
    <w:p w14:paraId="30B9DD34" w14:textId="77777777" w:rsidR="00FB09F8" w:rsidRPr="00B95671" w:rsidRDefault="00FB09F8" w:rsidP="00FB09F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B09F8" w:rsidRPr="00B95671" w:rsidSect="00BA172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567CF3B" w14:textId="50B53CF3" w:rsidR="00FB09F8" w:rsidRPr="00B95671" w:rsidRDefault="00BF067B" w:rsidP="00FB09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067B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FB09F8" w:rsidRPr="00B95671">
        <w:rPr>
          <w:rFonts w:ascii="Times New Roman" w:hAnsi="Times New Roman" w:cs="Times New Roman"/>
          <w:sz w:val="24"/>
          <w:szCs w:val="24"/>
        </w:rPr>
        <w:t xml:space="preserve"> Figure 2</w:t>
      </w:r>
    </w:p>
    <w:p w14:paraId="5A86053D" w14:textId="77777777" w:rsidR="00FB09F8" w:rsidRPr="00B95671" w:rsidRDefault="00FB09F8" w:rsidP="00FB09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671">
        <w:rPr>
          <w:rFonts w:ascii="Times New Roman" w:hAnsi="Times New Roman" w:cs="Times New Roman"/>
          <w:sz w:val="24"/>
          <w:szCs w:val="24"/>
        </w:rPr>
        <w:t xml:space="preserve">Effects of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idebenone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on TH and mitophagy related protein level in substantia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nigra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neurons.</w:t>
      </w:r>
    </w:p>
    <w:p w14:paraId="070E4B14" w14:textId="3871B2A7" w:rsidR="008805CD" w:rsidRPr="00BF067B" w:rsidRDefault="00FB09F8" w:rsidP="00BF067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9567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95671">
        <w:rPr>
          <w:rFonts w:ascii="Times New Roman" w:hAnsi="Times New Roman" w:cs="Times New Roman"/>
          <w:sz w:val="24"/>
          <w:szCs w:val="24"/>
        </w:rPr>
        <w:t xml:space="preserve">: Protein immunoblotting at the levels of TH, LC3, p62, Parkin, PINK1, VDAC1 and BNIP3 in mouse midbrain substantia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nigra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. </w:t>
      </w:r>
      <w:r w:rsidRPr="00B9567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95671">
        <w:rPr>
          <w:rFonts w:ascii="Times New Roman" w:hAnsi="Times New Roman" w:cs="Times New Roman"/>
          <w:sz w:val="24"/>
          <w:szCs w:val="24"/>
        </w:rPr>
        <w:t xml:space="preserve">: Statistical analysis of TH, LC3, p62, Parkin, PINK1, VDAC1 and BNIP3 protein levels in the substantia </w:t>
      </w:r>
      <w:proofErr w:type="spellStart"/>
      <w:r w:rsidRPr="00B95671">
        <w:rPr>
          <w:rFonts w:ascii="Times New Roman" w:hAnsi="Times New Roman" w:cs="Times New Roman"/>
          <w:sz w:val="24"/>
          <w:szCs w:val="24"/>
        </w:rPr>
        <w:t>nigra</w:t>
      </w:r>
      <w:proofErr w:type="spellEnd"/>
      <w:r w:rsidRPr="00B95671">
        <w:rPr>
          <w:rFonts w:ascii="Times New Roman" w:hAnsi="Times New Roman" w:cs="Times New Roman"/>
          <w:sz w:val="24"/>
          <w:szCs w:val="24"/>
        </w:rPr>
        <w:t xml:space="preserve"> of mice.</w:t>
      </w:r>
      <w:bookmarkStart w:id="0" w:name="_GoBack"/>
      <w:bookmarkEnd w:id="0"/>
    </w:p>
    <w:sectPr w:rsidR="008805CD" w:rsidRPr="00BF067B" w:rsidSect="00BA172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38D27" w14:textId="77777777" w:rsidR="001E505A" w:rsidRDefault="001E505A" w:rsidP="00FB09F8">
      <w:r>
        <w:separator/>
      </w:r>
    </w:p>
  </w:endnote>
  <w:endnote w:type="continuationSeparator" w:id="0">
    <w:p w14:paraId="38099955" w14:textId="77777777" w:rsidR="001E505A" w:rsidRDefault="001E505A" w:rsidP="00FB0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66753" w14:textId="77777777" w:rsidR="001E505A" w:rsidRDefault="001E505A" w:rsidP="00FB09F8">
      <w:r>
        <w:separator/>
      </w:r>
    </w:p>
  </w:footnote>
  <w:footnote w:type="continuationSeparator" w:id="0">
    <w:p w14:paraId="5A45E062" w14:textId="77777777" w:rsidR="001E505A" w:rsidRDefault="001E505A" w:rsidP="00FB0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MDU2NbA0MTA2sDRT0lEKTi0uzszPAykwqgUAT8AwAywAAAA="/>
  </w:docVars>
  <w:rsids>
    <w:rsidRoot w:val="00624E84"/>
    <w:rsid w:val="001E505A"/>
    <w:rsid w:val="00624E84"/>
    <w:rsid w:val="008805CD"/>
    <w:rsid w:val="00BF067B"/>
    <w:rsid w:val="00C2471A"/>
    <w:rsid w:val="00EA57B8"/>
    <w:rsid w:val="00FB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EF491"/>
  <w15:chartTrackingRefBased/>
  <w15:docId w15:val="{0AAC8473-8E4A-43C0-B718-6ECA2261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9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0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09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0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09F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B0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1-06T01:15:00Z</dcterms:created>
  <dcterms:modified xsi:type="dcterms:W3CDTF">2022-01-06T01:38:00Z</dcterms:modified>
</cp:coreProperties>
</file>